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default"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 xml:space="preserve"> A summary table describing the RSV.</w:t>
      </w:r>
      <w:bookmarkStart w:id="9" w:name="_GoBack"/>
      <w:bookmarkEnd w:id="9"/>
    </w:p>
    <w:tbl>
      <w:tblPr>
        <w:tblStyle w:val="3"/>
        <w:tblpPr w:leftFromText="180" w:rightFromText="180" w:vertAnchor="text" w:horzAnchor="page" w:tblpX="862" w:tblpY="200"/>
        <w:tblW w:w="1072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8"/>
        <w:gridCol w:w="1787"/>
        <w:gridCol w:w="3455"/>
        <w:gridCol w:w="981"/>
        <w:gridCol w:w="16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</w:rPr>
              <w:t>Study year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  <w:t>Compound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  <w:t xml:space="preserve">concentration 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  <w:t>Source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  <w:t>Purity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  <w:t xml:space="preserve">Quality control reported?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Ding et al., 2010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  <w:bookmarkEnd w:id="0"/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Chang et al., 2011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Chen et al., 2011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1" w:name="OLE_LINK2" w:colFirst="3" w:colLast="4"/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Kitada et al., 2011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2" w:name="OLE_LINK45" w:colFirst="1" w:colLast="4"/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Palsamy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and Subramanian, 2011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Khamneh et al., 2012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Cayman chem., Ann Arbor, MI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3" w:name="OLE_LINK46" w:colFirst="1" w:colLast="4"/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Ramar et al., 2012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Wu et al., 2012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Jiang et al., 2013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JF-NATURAL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Tianjin, Chin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bookmarkStart w:id="4" w:name="OLE_LINK56"/>
            <w:r>
              <w:rPr>
                <w:rFonts w:hint="default" w:ascii="Times New Roman" w:hAnsi="Times New Roman" w:eastAsia="微软雅黑" w:cs="Times New Roman"/>
                <w:bCs/>
                <w:kern w:val="0"/>
                <w:sz w:val="20"/>
                <w:szCs w:val="20"/>
                <w:lang w:val="en-US" w:eastAsia="zh-CN"/>
              </w:rPr>
              <w:t>&gt;</w:t>
            </w:r>
            <w:bookmarkEnd w:id="4"/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98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Huang et al., 2013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Zelang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, Nanjing, Chin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Cs/>
                <w:kern w:val="0"/>
                <w:sz w:val="20"/>
                <w:szCs w:val="20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98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Kim et al., 2013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Wen et al., 2013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Copalyton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Chemical Materials Co., Ltd, Shanghai, Chin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Ji et al., 2014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bookmarkStart w:id="5" w:name="OLE_LINK47" w:colFirst="1" w:colLast="4"/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Xu et al., 2014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Zheng et al., 2014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Elbe et al., 2015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Molekula, UK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He et al., 2016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Hussein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and Mahfouz, 2016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Koca et al., 2016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Molekula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Gill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ingham, Dorset, UK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Ma et al., 2016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Cayman chem., Ann Arbor, MI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Park et al., 2016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Yan et al., 2016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Qiao et al., 2017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Cayman chem., Ann Arbor, MI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Xu et al., 2017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 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Al-Hussaini and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Kilarkaje, 2018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bookmarkStart w:id="6" w:name="OLE_LINK49" w:colFirst="1" w:colLast="4"/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Bashir, 2018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Pure compound 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HPLC</w:t>
            </w:r>
          </w:p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Rehman et al., 2018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bookmarkStart w:id="7" w:name="OLE_LINK3"/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  <w:bookmarkEnd w:id="7"/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Bristol Mayer Biotech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Pakistan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Zhang et al., 2019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Peng et al., 2019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Pure compound 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 xml:space="preserve">Sadi et al., 2019 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Wang et al., 2019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/>
              </w:rPr>
            </w:pPr>
            <w:bookmarkStart w:id="8" w:name="OLE_LINK4"/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  <w:bookmarkEnd w:id="8"/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; Merck KGa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Xian et al., 2019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Wang et al., 2020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Xian et al., 2020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; Merck KGa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Zhu et al., 2020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Pure compound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Sigma-Aldrich, St. Louis, MO, USA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≥99%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Y-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28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</w:rPr>
              <w:t>Qi et al., 2021</w:t>
            </w:r>
          </w:p>
        </w:tc>
        <w:tc>
          <w:tcPr>
            <w:tcW w:w="17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</w:tbl>
    <w:p>
      <w:pPr>
        <w:rPr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Abbreviations: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(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HPLC: high performance liquid chromatography; NR: no report)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580CE8"/>
    <w:rsid w:val="012316A3"/>
    <w:rsid w:val="01D6466C"/>
    <w:rsid w:val="02054F52"/>
    <w:rsid w:val="0EB21FBD"/>
    <w:rsid w:val="100F5919"/>
    <w:rsid w:val="11AF4F8C"/>
    <w:rsid w:val="120B0362"/>
    <w:rsid w:val="145558C5"/>
    <w:rsid w:val="1F185E6D"/>
    <w:rsid w:val="1FA616CA"/>
    <w:rsid w:val="26C174AE"/>
    <w:rsid w:val="28441A80"/>
    <w:rsid w:val="2E3C0CD2"/>
    <w:rsid w:val="39292CF8"/>
    <w:rsid w:val="3B0357CB"/>
    <w:rsid w:val="3FCD40E6"/>
    <w:rsid w:val="41322966"/>
    <w:rsid w:val="456926CF"/>
    <w:rsid w:val="47017063"/>
    <w:rsid w:val="4B465B29"/>
    <w:rsid w:val="4D5F487B"/>
    <w:rsid w:val="50C206E8"/>
    <w:rsid w:val="587F5445"/>
    <w:rsid w:val="62D358FF"/>
    <w:rsid w:val="6647254B"/>
    <w:rsid w:val="68EF0FB9"/>
    <w:rsid w:val="70484958"/>
    <w:rsid w:val="70F84783"/>
    <w:rsid w:val="73580CE8"/>
    <w:rsid w:val="73757A8C"/>
    <w:rsid w:val="79E9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9T03:30:00Z</dcterms:created>
  <dc:creator>胡恒昶</dc:creator>
  <cp:lastModifiedBy>胡恒昶</cp:lastModifiedBy>
  <dcterms:modified xsi:type="dcterms:W3CDTF">2022-02-15T03:4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FF43FD7E8194FFBAF1F1E32AE3CEA88</vt:lpwstr>
  </property>
</Properties>
</file>